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6DF4" w14:textId="77777777" w:rsidR="00BA1FA1" w:rsidRPr="00157749" w:rsidRDefault="00157749" w:rsidP="00157749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157749">
        <w:rPr>
          <w:rFonts w:hint="eastAsia"/>
          <w:sz w:val="24"/>
          <w:szCs w:val="24"/>
        </w:rPr>
        <w:t xml:space="preserve">Additional file 1. </w:t>
      </w:r>
      <w:r w:rsidRPr="00157749">
        <w:rPr>
          <w:sz w:val="24"/>
          <w:szCs w:val="24"/>
        </w:rPr>
        <w:t>Results of HTLV IVDs for primary detection test using HTLV-negative reference panel</w:t>
      </w:r>
    </w:p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6"/>
        <w:gridCol w:w="708"/>
        <w:gridCol w:w="709"/>
        <w:gridCol w:w="709"/>
        <w:gridCol w:w="709"/>
        <w:gridCol w:w="708"/>
        <w:gridCol w:w="709"/>
        <w:gridCol w:w="992"/>
        <w:gridCol w:w="709"/>
        <w:gridCol w:w="709"/>
        <w:gridCol w:w="709"/>
      </w:tblGrid>
      <w:tr w:rsidR="001E0688" w14:paraId="3DF9DE76" w14:textId="77777777" w:rsidTr="001E0688">
        <w:trPr>
          <w:trHeight w:val="216"/>
        </w:trPr>
        <w:tc>
          <w:tcPr>
            <w:tcW w:w="45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BCEFA91" w14:textId="77777777" w:rsidR="001E0688" w:rsidRDefault="001E0688" w:rsidP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371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F46B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VDs for primary detection test</w:t>
            </w:r>
          </w:p>
        </w:tc>
      </w:tr>
      <w:tr w:rsidR="001E0688" w14:paraId="527E9301" w14:textId="77777777" w:rsidTr="001E0688">
        <w:trPr>
          <w:trHeight w:val="216"/>
        </w:trPr>
        <w:tc>
          <w:tcPr>
            <w:tcW w:w="456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D81D0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E45F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E3BC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89D4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6B86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C70A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A837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737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4E3D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584C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284D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</w:p>
        </w:tc>
      </w:tr>
      <w:tr w:rsidR="001E0688" w14:paraId="630E0F4B" w14:textId="77777777" w:rsidTr="001E0688">
        <w:trPr>
          <w:trHeight w:val="216"/>
        </w:trPr>
        <w:tc>
          <w:tcPr>
            <w:tcW w:w="45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A6CF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35D9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AD24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/CO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1FF3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9439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CFF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3283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.F.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AB3C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cis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EAA9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219A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FC0A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.O.I.</w:t>
            </w:r>
          </w:p>
        </w:tc>
      </w:tr>
      <w:tr w:rsidR="001E0688" w14:paraId="7B821B6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DA7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3CCB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12F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78D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C5C0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3EC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5214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96EE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0D8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284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AC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60F2AD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2F47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991B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7BF1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ADCC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394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982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632E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CD4B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A2F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72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C83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B90437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BF1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AD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DC2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2D92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0E8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73B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51F3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C40C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DCF0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D584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06F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5435F2E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A97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7F82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7BE8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5B43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E59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FCE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650E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9742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A8AC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C045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F289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43EEAB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4D9B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1321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BC3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A49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11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95AD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DEB8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2621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97B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F15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7D76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679B0CF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F9B7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CF3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601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376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00B1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6A4F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333E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B0A2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116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8AC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723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69E1E5A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CA0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14F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023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C9E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6AB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E92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7CC9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FA62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F27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0FB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F6E9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0435B9B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31E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39D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B70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CD1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C6D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FCD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968E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9788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17F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2FAF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3DF2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137AA85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13D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02F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A46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B8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83F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3AEC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5A40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3355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1B09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103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DD96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0E074956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94D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75D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EC8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20D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21CA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2F9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7CFF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2433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9AB4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CF79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367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04BC48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530F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8E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3A14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F7F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5E4B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3F7C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5691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D11B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E41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A3E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7A9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0903384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EA9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88B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1578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7F7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F47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8EE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DBCD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318F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19B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268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21B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6B58C32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2FC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136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BFA3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AE1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E5DD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29B5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DD56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FF1B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8962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642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4F3C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61DC847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83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0D2B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FC9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7E31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F5FC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9B27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FD44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03E6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5CFC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FE1A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0828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E7B90F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249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316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556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728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7D25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D0A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25BF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EE20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120F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9C2E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7BD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32F59BB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436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4367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1F5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D525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C033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3E5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81DC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BE23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240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8DE0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89B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2D0969A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34CC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449B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CB92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7C9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7DBB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47FF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E6FC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272C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A9F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C525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073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0DE8DF6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633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047C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D7F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F4F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531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442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A01C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2C03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54C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25A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823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5575A3F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015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636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D2D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4C99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6AFA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D4EA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ED38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5B5B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9E9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B00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6C66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014171F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F6E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E74A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DF14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D02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7C3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25E0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E150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86E6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031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E10D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8982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FAE726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E2F9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41D9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084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F376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DAA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FFA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7963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A943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60DA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7890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1A4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43A447E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7636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C868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116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F53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F461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130B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7553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E072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58F5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970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4FB9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6FA1117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7AC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2685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8C3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F968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F95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1AF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3D68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B169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DCB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7C1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4BFD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1E0688" w14:paraId="19CC801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80B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B1E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FEBC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501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A38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1ED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0CA8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6709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A18A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FFF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9CD0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09C66A4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A71F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387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3C5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714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839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90B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BDF5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2D3D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56F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2AD2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A748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646D6B2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878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0AA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AE2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FC13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4DC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AAB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0D88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F0A8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2ECC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34A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06B3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165BF85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99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F5D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523B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926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083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082B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38BD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9478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A8A6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D0C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29E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4CBBE71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27B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012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5E3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10B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410A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EDA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06F0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049D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E99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FF4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E2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73B15AB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C7A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CB0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A06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290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A9B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3E7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7C6B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03F5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BB2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D5D9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BE3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035B4DB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313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EEA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5EF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0C7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349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2B7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ECD2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041C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76F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025C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75B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6553A6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185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DA4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DD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CF7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C53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040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EA8E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2A79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542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F24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5F64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0E49D74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DBDD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74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4E1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859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CD3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6AE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2F71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D289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ABB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733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1A5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0606B2B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5BB2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8D22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20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4655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FF0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5C58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7E32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2F6F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9FF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A4EF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3B5E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1E0688" w14:paraId="634013C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3E99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5BD3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7F17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84FC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A744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C2EA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6622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F854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991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ABE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76DE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7577526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2AE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F7A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7A7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1B1D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064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A515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703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EE65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7A6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B18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8A3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5A248B3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06C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CBD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A09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231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190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111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94B3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7768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A714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7B9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483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0EAC77F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E1AD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8A4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D51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B42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546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D0E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AC6B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52DA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404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BF6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FEA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700ED40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24E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B26B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989B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5B4C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635E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F9EF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12ED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F9E5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94E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89D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E877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7D9F264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963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112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61F7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1B69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614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F59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38EC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9CC6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2556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3BBD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A1C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F47B4C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B58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CFA9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73B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69E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2C8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7007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A598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990F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C51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674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666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531079F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EAA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28A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65C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2B8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52B5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C08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6136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2B9C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92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835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E4C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7C69530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3A1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8D2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FAB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9A2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0B65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09F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3D28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1B02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EEF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DAC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3C6A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1E0688" w14:paraId="256FA90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41E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4639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DEA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4BA5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DAAF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3CBB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C435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F479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ABC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9C27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6E29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7ECED55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33F4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FCF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51A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44F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829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A977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25C2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6BB9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714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776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A3C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0B9B319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AD51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E1B5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BAAB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7E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B37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282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634C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2F52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4C5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4B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E22D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3283768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9B95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7BF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959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670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303E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A7A8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C832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0933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B63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FD93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C61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7DFB4A4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62B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1328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D59D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B4D7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C0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27B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A40F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B315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19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EC1A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794F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11D569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E8C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B4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9BB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75B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F2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97A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D310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E924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E01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9EB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ED2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45E47F7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07A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8688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F92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4624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B7B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587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CD7A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9EF7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3B0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F67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444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1E0688" w14:paraId="7A58C1C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C10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CA8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5E6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A43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4D4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7E23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EBC2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4683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F46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09B0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77C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60D274A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F02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C4B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9F2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5F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74BC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336D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A866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30A2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8D0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5861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5DCB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0B16DF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2591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10E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50F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097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01A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2AAB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C875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0486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67BA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350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B29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52F398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3AD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DEB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8E48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3FD0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F34F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84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79E9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AAB8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B3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AB9C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50A7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5570C83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F59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59C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B81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B92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12A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6E2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C480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4146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E8CE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149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D23B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6D4DFB6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26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E1C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BA3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44F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970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007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D76E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7198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AAD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08C1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B95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9701F5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2B0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68C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BBD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081C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ED69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AC33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A11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4E61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B29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613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45C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1429272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E04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699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521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9B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2D53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A0D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8DCE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F555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AF3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EAF2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3978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60DECD2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0E35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E02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B0A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F2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4E22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607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31A3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0C88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8DC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49ED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EB1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1EB1269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079E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6F2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3F5E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03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16D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067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D6E4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D7C5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876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B50C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6EA2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47464E6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356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7D4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A21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191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5E6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4D8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4EDD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48CF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1E8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5FD5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5B6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5A7593E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B804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4944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977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798A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8AC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105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71D0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2168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7D3B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32C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DEC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4739779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91F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721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98D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528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CE0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0ACB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F7D5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852A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82F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D899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4C7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1E0688" w14:paraId="695EE8E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DB3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862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A48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71A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B3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2164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EA4C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5069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BB3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B9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CF56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93FAF6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AAB2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480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235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6B4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6CBA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00A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7379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D323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C39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8148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8D6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1DBE9AE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933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5AB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458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374B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118B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E4A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51E5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9326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EF0C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8FDC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DA2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1E0688" w14:paraId="0EEF007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8483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7FC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C86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74CE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DFA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777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1A75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EA97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774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1DB6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B61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C8BEED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1AE2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398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8555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E0B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CDA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E1A3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0ED6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0431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A85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E5A5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C224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73548EF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74B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5AF2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E20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6545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E92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966F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F41E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1368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4D4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79A6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AB37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602D01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E4B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F44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5B4D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720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7AA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246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8722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0E69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BECB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47C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47B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47BE62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60DE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F06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997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B4F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2F7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0CE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5CF8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7838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D93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FF8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FFE4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18B9056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85A2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66B2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A3F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1DD8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D4E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FD9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70E9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6AB7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DB9F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43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1C2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00DC45A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D06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D1B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2FE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AC4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0061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71C7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CC9B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3574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945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668C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DE4B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3C3BC19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802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CD6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CEFE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C490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AA9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6F5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FEC9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4757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C06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401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2E3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6DB4CB06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D798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CA73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865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ECB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FA6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5D4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48B2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B926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CC3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C3B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C08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08E2B7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D8E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63A6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AB05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C0BA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6D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0F5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264E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5C38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A71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C42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5501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C454B9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74FE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0FD3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E74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5BB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B6FD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F7E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1432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9716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149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B50A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12E9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639505C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1E0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D71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98B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513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F17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E07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C87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8B57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5D65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BBDA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7ED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332B3E8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B0A6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B79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E9FF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B96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623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DA3B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EB41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FC5E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DA5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CC2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B97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7CD75C0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A96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F89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AF33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115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8AEF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CD9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27EA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1F1A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0B92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D23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F47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455270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196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32FE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185F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D0E6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F40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746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4CD7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B289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12B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732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F45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654C9C6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7F9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A3C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20F8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B47B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A6FC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EDF4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E3F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F2D0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FA11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3BB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20C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3D8FA89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9C0F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D77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B84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36D3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18B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019D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D3F6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61FA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9C7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289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106D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3154CA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37D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1C0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71B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BCC2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4A8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85BA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1B20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7503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E3F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9319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F2FB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4CEC4AD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980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8EC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FAA1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D7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CA3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6E5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3CF2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F664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2D04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E5AD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FB2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742849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045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5CF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4C8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CEB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426B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EDE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122E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5CA9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A03A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B27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755C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603FDC0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571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A4F0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6D6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24D6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FCA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DBE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EA7D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A320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F37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F13F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EA9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2F45C8E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817D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64D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022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7CE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EB1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BEC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4333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DBAF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B7F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D0A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131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454642D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87A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664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6FD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05A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E3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57F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66CB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656F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326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4EF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FF6A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0626784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F8B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3989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22F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4703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274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92B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1038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024B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E14F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72B5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55EE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022000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1AD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D2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73B0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F83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7CC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8C2F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C3ED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3B86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598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B9E8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DEB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18B274C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8828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481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2CDF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4322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4EF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748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AB9E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DC9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C4D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E314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676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2603222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6D2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916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23C9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C51B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89F6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8AB1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8FF7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DCEE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736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C64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5D7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3A030A7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191C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32D5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ED0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C0CE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8C7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A46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D988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111F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BF1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9B1B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3D8D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48B032A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49C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FE8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249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A191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19A9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469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A9F6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2CF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713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5246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1D68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4A48946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4ED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6C7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3ADC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DF65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F71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2CAF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142C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C302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009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7E2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789A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421FD33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2DB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72AE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498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AEBB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10F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3AE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2DC9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ECB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804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397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5C7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6E3BB28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72F4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DED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A47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B46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11AC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BF3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3930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B36F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7DAD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3971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91D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1E0688" w14:paraId="090C88E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C60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AF90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6D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961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F4F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DBE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D7D9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928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927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1C0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4A72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5AD0BF8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C35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E0C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4AE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B5DB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6A3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3C8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3234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CB50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9B8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0E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A49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07D4DD7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1915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085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C24A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6DC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CDA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4F7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F1A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6B37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0AD1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DD7D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D8C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6DBD272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161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D66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75B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E00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B3D7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1C65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1BAD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A74E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443E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D91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124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34F0149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418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414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332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606B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C790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C57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43A1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621C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E4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802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ED3C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36DDE17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3031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AEE4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356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8EE1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294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5F1C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9B54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CA8B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1E7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7093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AA3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1E0688" w14:paraId="6446125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EFC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9A0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9C9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C9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884D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D62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F474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D7B2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B6E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3A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EA8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0B62719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A1C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7EB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755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543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B318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74FB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491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5C0B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ED9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597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0DE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5F24D8F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D901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EA0F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139C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28D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9A3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89D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3C9C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E29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161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CBA6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8071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7C0586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567B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95A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204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14D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22C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38FC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FC26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2901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F6B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B76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8264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CCDB9E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CBB5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ADF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F53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66C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197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495B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FC34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418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3C39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3845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913E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1E0688" w14:paraId="363F9DC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06C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E28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9B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DB9C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CF4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A5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C33D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969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A0B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816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1CC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1E0688" w14:paraId="3344612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3C00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B32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BDE3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88E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D057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7BA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B1F5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E07E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0E9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B02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9A3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11721E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04D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80D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159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1175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94EA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A512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816C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E2FA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5DF7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AF0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E2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6F6DF2C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BF23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8A9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E5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F522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02A4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33DA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161F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9592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E7EE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6DA7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858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2CBB849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8B7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4B4A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2DD2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13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AE9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51A8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768F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3716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143F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86D1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EAE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1E0688" w14:paraId="56A0E4C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956B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F77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D1F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3AF5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A6A1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47A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9766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1015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E882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31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38E2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5251457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671B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4C9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2D13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119B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4B9E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BC7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7CC4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4742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96E2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F5B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426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0E6EB97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27AC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C5B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C08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1406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02B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13D3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61B2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BAB0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C6C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4F9B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C8D8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18EFDB5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E6F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7885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534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FE8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754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021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34C8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B753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D86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607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4DE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3DAC92D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F0E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FC3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E96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16E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7B8A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2B37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B677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D49E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7E3B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354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2AF5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9A4795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90DF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A16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FD3D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E0C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C56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9E4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1F65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5645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64E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CD4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1C5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3EF5D4C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096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AB7C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891A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877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B2CC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16A9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3FC3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F115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8DDC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18E8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5024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829DC2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FE45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739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0DB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2D4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E50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5BB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4C60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EBF0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470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298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EC5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62980DC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0C69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EC4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641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2E43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8EA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524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7F9C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64F3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9B7A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6CD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5F1B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55B33F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603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8095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4F5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D720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D8A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533E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57E2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4CE4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AFB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E1DD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B5C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1E0688" w14:paraId="5F25528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53E8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BC86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42D0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11B8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9A85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AED9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97C3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0394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242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D67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71D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48E4AD0C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C20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9A3B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A39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B78D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836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5C7B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748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2FA1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265B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5E2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FE08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2F0281A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F8CB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501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787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BF41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01AC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F366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6002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1AF7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632E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B1E8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0239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1E0688" w14:paraId="0B2688E7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4615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754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38C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F25B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78BF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167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9EBF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DFFA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587D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99C6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1C59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06F2557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EC5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154E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408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429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6397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70E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CCB8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8479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048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870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D736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1E0688" w14:paraId="142A9AB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4D4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438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BCCE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050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AC0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6DD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A829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0B49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E02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16CB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582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1E0688" w14:paraId="0A3C386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E92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102D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7CD7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781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602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B1E9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293B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0C5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5F6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10E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74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9CE2C3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C12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228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753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96FD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3B50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4195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C217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D121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D102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12FF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9C60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78B19CD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4277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B752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AEA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348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811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B0B5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FCFB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19E8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A9A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C50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F55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4493B16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A10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D154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548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90F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41A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692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64F3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9A4E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82D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289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1BB1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3EAC7709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AB2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8A89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8D39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B2CA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D4E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B34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9368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DEEC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D127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958F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9C0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</w:tr>
      <w:tr w:rsidR="001E0688" w14:paraId="580C2C5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F5A7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EDBB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04D8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A2D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E0D0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6BB4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A942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2EA2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D74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8B0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7FDB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34C2AEF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EED6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B8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27B7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673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5BF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731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E6E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671B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4B4B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4F4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AD7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61005EA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E527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F06F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BC4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552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B08F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4C9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A437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1F8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606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A3DF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8AE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1E0688" w14:paraId="5060B85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B48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234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56A8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5795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BE6F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7DF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582C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6C87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52B3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88A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439F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C00357B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C7B8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BE4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60EA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CB7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6971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F26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CFC7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E265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0B7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AA44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DC1C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1E0688" w14:paraId="521EECF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074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290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8285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013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8E3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EEED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CAA2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89F6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7978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9B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875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1D7D2823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625B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095D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26A0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B26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5A11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D3F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01C2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39B11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0B1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1A8B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150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4C5F366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988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E3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06DC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0CCA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9081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7AB1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AE08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37E3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DFD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65C2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9228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</w:tr>
      <w:tr w:rsidR="001E0688" w14:paraId="610885B0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76D6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BF9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241F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A1AD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490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857A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6D22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9A02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2AF0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22AF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703C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76A2E8F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DAB1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8AE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0B4F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C70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344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F17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0324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62A9B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D617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0CDF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9B43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263F822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FF68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0F50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3F30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FB2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CB5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98B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C9F4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82D0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4607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6EB1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67E7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</w:tr>
      <w:tr w:rsidR="001E0688" w14:paraId="1480CD3E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54C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21F6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A9D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92E7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13D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E416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FD086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FA92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91C6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370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FDF9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7A038DA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E77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A8B1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7F29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151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E8E2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F4E5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D755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A54C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250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4BCD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D42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04FE504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E69A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9179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B04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7CDD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156C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9D7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C455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D93B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9B82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A07E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F20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71AD068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99D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14FC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7B4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F164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77B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8EE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84E5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238F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15CD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4560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5899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1E0688" w14:paraId="5A36736D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14A1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4C3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B043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DB27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506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CCE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A6F1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3E153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81A8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F4E3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785D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6C8E606A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7132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5E6D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5270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6695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330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2C41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86BB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8ED0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ACD9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C07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C9D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7EA50D2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C36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570A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E84C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90AF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7119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B451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7799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ADEA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9CC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75F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F07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1E0688" w14:paraId="23FA9B75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60C7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860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1E94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ECA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615D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1814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A1B6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ADDC5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A98D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58A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85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1E0688" w14:paraId="7BC4C46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A6D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E0B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DDA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B95E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3B7E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22C93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4C437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8506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0E11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75A1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7E33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E0688" w14:paraId="3B8902CF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F237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179A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4F68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354D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B93B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F208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0ED8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65819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86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9B22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4980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17946D6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D96D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8A0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A18E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9F2E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8E02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C66F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755BF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13A74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C6B9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7D4E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0388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CBC2764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4E4C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652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A989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C5914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2431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46F5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0606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F3CB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9F90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33745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C0EAF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33B67088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FFC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D280D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6653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50D47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B15A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AEF6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0C2D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0038C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4EC9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58226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EBA1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1E0688" w14:paraId="379FE9B2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7D94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6C09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77EB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59AE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4A15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EE93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4BB12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952D8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BEF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E593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06719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1E0688" w14:paraId="5C28EA21" w14:textId="77777777" w:rsidTr="001E0688">
        <w:trPr>
          <w:trHeight w:val="216"/>
        </w:trPr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533AC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C1770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C083E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50338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96D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743B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7E8C0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90E8E" w14:textId="77777777" w:rsidR="001E0688" w:rsidRDefault="001E0688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01A5A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FD472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60CE1" w14:textId="77777777" w:rsidR="001E0688" w:rsidRDefault="001E0688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</w:tbl>
    <w:p w14:paraId="28AADE63" w14:textId="77777777" w:rsidR="00157749" w:rsidRDefault="00157749" w:rsidP="00157749">
      <w:pPr>
        <w:adjustRightInd w:val="0"/>
        <w:snapToGrid w:val="0"/>
        <w:spacing w:line="480" w:lineRule="auto"/>
        <w:jc w:val="left"/>
      </w:pPr>
    </w:p>
    <w:p w14:paraId="3E22531B" w14:textId="031C32A5" w:rsidR="001E0688" w:rsidRPr="004F5749" w:rsidRDefault="001E0688" w:rsidP="001E0688">
      <w:pPr>
        <w:adjustRightInd w:val="0"/>
        <w:snapToGrid w:val="0"/>
        <w:spacing w:line="480" w:lineRule="auto"/>
        <w:jc w:val="left"/>
      </w:pPr>
      <w:r>
        <w:t xml:space="preserve">A: Architect </w:t>
      </w:r>
      <w:proofErr w:type="spellStart"/>
      <w:r>
        <w:t>rHTLV</w:t>
      </w:r>
      <w:proofErr w:type="spellEnd"/>
      <w:r>
        <w:t xml:space="preserve"> I/II, B: </w:t>
      </w:r>
      <w:proofErr w:type="spellStart"/>
      <w:r>
        <w:t>Alinity</w:t>
      </w:r>
      <w:proofErr w:type="spellEnd"/>
      <w:r>
        <w:t xml:space="preserve"> I </w:t>
      </w:r>
      <w:proofErr w:type="spellStart"/>
      <w:r>
        <w:t>rHTLV</w:t>
      </w:r>
      <w:proofErr w:type="spellEnd"/>
      <w:r>
        <w:t xml:space="preserve"> I/II, C: </w:t>
      </w:r>
      <w:proofErr w:type="spellStart"/>
      <w:r>
        <w:t>Elecsys</w:t>
      </w:r>
      <w:proofErr w:type="spellEnd"/>
      <w:r>
        <w:t xml:space="preserve"> HTLV-I/II, D: </w:t>
      </w:r>
      <w:proofErr w:type="spellStart"/>
      <w:r>
        <w:t>Lumipulse</w:t>
      </w:r>
      <w:proofErr w:type="spellEnd"/>
      <w:r>
        <w:t xml:space="preserve"> HTLV-I/II, E: </w:t>
      </w:r>
      <w:proofErr w:type="spellStart"/>
      <w:r>
        <w:t>Lumipulse</w:t>
      </w:r>
      <w:proofErr w:type="spellEnd"/>
      <w:r>
        <w:t xml:space="preserve"> Presto HTLV-I/II, F: </w:t>
      </w:r>
      <w:proofErr w:type="spellStart"/>
      <w:r>
        <w:t>Serodia</w:t>
      </w:r>
      <w:proofErr w:type="spellEnd"/>
      <w:r>
        <w:t xml:space="preserve"> HTLV-I, </w:t>
      </w:r>
      <w:r w:rsidRPr="004F5749">
        <w:t xml:space="preserve">G: </w:t>
      </w:r>
      <w:r w:rsidR="001627F2">
        <w:t>ESPLINE HTLV-I/II</w:t>
      </w:r>
      <w:r w:rsidRPr="004F5749">
        <w:t xml:space="preserve">, H: HISCL HTLV-I, I: </w:t>
      </w:r>
      <w:r w:rsidR="00AE0353" w:rsidRPr="004F5749">
        <w:t>UD</w:t>
      </w:r>
      <w:r w:rsidR="001627F2">
        <w:t>1</w:t>
      </w:r>
      <w:r w:rsidRPr="004F5749">
        <w:t xml:space="preserve">, J: </w:t>
      </w:r>
      <w:r w:rsidR="00AE0353" w:rsidRPr="004F5749">
        <w:t>UD</w:t>
      </w:r>
      <w:r w:rsidR="001627F2">
        <w:t>2</w:t>
      </w:r>
    </w:p>
    <w:p w14:paraId="45DB162A" w14:textId="2F4BA9C9" w:rsidR="001E0688" w:rsidRDefault="001E0688" w:rsidP="001E0688">
      <w:pPr>
        <w:adjustRightInd w:val="0"/>
        <w:snapToGrid w:val="0"/>
        <w:spacing w:line="480" w:lineRule="auto"/>
        <w:jc w:val="left"/>
      </w:pPr>
      <w:r>
        <w:t>D.F.†: Dilution factor</w:t>
      </w:r>
      <w:r w:rsidR="003B23DE" w:rsidRPr="00CD6A9F">
        <w:t xml:space="preserve">, D.F. </w:t>
      </w:r>
      <w:r w:rsidR="003B23DE" w:rsidRPr="00CD6A9F">
        <w:rPr>
          <w:rFonts w:cs="Arial"/>
        </w:rPr>
        <w:t>≥</w:t>
      </w:r>
      <w:r w:rsidR="003B23DE" w:rsidRPr="00CD6A9F">
        <w:t xml:space="preserve"> 16: Positive</w:t>
      </w:r>
    </w:p>
    <w:p w14:paraId="00EE1D8E" w14:textId="77777777" w:rsidR="001E0688" w:rsidRDefault="001E0688" w:rsidP="001E0688">
      <w:pPr>
        <w:adjustRightInd w:val="0"/>
        <w:snapToGrid w:val="0"/>
        <w:spacing w:line="480" w:lineRule="auto"/>
        <w:jc w:val="left"/>
      </w:pPr>
      <w:r>
        <w:rPr>
          <w:rFonts w:hint="eastAsia"/>
        </w:rPr>
        <w:t xml:space="preserve">S/CO, C.O.I. </w:t>
      </w:r>
      <w:r>
        <w:rPr>
          <w:rFonts w:hint="eastAsia"/>
        </w:rPr>
        <w:t>≧</w:t>
      </w:r>
      <w:r>
        <w:rPr>
          <w:rFonts w:hint="eastAsia"/>
        </w:rPr>
        <w:t xml:space="preserve"> 1.0: Positive</w:t>
      </w:r>
    </w:p>
    <w:p w14:paraId="49F09153" w14:textId="77777777" w:rsidR="00157749" w:rsidRPr="001E0688" w:rsidRDefault="00157749" w:rsidP="00157749">
      <w:pPr>
        <w:adjustRightInd w:val="0"/>
        <w:snapToGrid w:val="0"/>
        <w:spacing w:line="480" w:lineRule="auto"/>
        <w:jc w:val="left"/>
      </w:pPr>
    </w:p>
    <w:p w14:paraId="2D03F499" w14:textId="77777777" w:rsidR="001E0688" w:rsidRDefault="001E0688" w:rsidP="00157749">
      <w:pPr>
        <w:adjustRightInd w:val="0"/>
        <w:snapToGrid w:val="0"/>
        <w:spacing w:line="480" w:lineRule="auto"/>
        <w:jc w:val="left"/>
      </w:pPr>
    </w:p>
    <w:sectPr w:rsidR="001E0688" w:rsidSect="00157749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F71C7" w14:textId="77777777" w:rsidR="008D0661" w:rsidRDefault="008D0661" w:rsidP="00F05032">
      <w:r>
        <w:separator/>
      </w:r>
    </w:p>
  </w:endnote>
  <w:endnote w:type="continuationSeparator" w:id="0">
    <w:p w14:paraId="54481C1B" w14:textId="77777777" w:rsidR="008D0661" w:rsidRDefault="008D0661" w:rsidP="00F0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3208427"/>
      <w:docPartObj>
        <w:docPartGallery w:val="Page Numbers (Bottom of Page)"/>
        <w:docPartUnique/>
      </w:docPartObj>
    </w:sdtPr>
    <w:sdtContent>
      <w:p w14:paraId="012A868F" w14:textId="77777777" w:rsidR="00F05032" w:rsidRDefault="00F050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0353" w:rsidRPr="00AE0353">
          <w:rPr>
            <w:noProof/>
            <w:lang w:val="ja-JP"/>
          </w:rPr>
          <w:t>1</w:t>
        </w:r>
        <w:r>
          <w:fldChar w:fldCharType="end"/>
        </w:r>
      </w:p>
    </w:sdtContent>
  </w:sdt>
  <w:p w14:paraId="5778C78E" w14:textId="77777777" w:rsidR="00F05032" w:rsidRDefault="00F050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6B547" w14:textId="77777777" w:rsidR="008D0661" w:rsidRDefault="008D0661" w:rsidP="00F05032">
      <w:r>
        <w:separator/>
      </w:r>
    </w:p>
  </w:footnote>
  <w:footnote w:type="continuationSeparator" w:id="0">
    <w:p w14:paraId="3B747B8E" w14:textId="77777777" w:rsidR="008D0661" w:rsidRDefault="008D0661" w:rsidP="00F0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749"/>
    <w:rsid w:val="00122E14"/>
    <w:rsid w:val="00143E05"/>
    <w:rsid w:val="00157749"/>
    <w:rsid w:val="001627F2"/>
    <w:rsid w:val="001C1FCE"/>
    <w:rsid w:val="001E0688"/>
    <w:rsid w:val="002672BA"/>
    <w:rsid w:val="002B1C78"/>
    <w:rsid w:val="003B23DE"/>
    <w:rsid w:val="003F04BA"/>
    <w:rsid w:val="004A6A2B"/>
    <w:rsid w:val="004F5749"/>
    <w:rsid w:val="0050738D"/>
    <w:rsid w:val="00720581"/>
    <w:rsid w:val="008D0661"/>
    <w:rsid w:val="009177D5"/>
    <w:rsid w:val="00AE0353"/>
    <w:rsid w:val="00BA1FA1"/>
    <w:rsid w:val="00C7146D"/>
    <w:rsid w:val="00CD7EAB"/>
    <w:rsid w:val="00F05032"/>
    <w:rsid w:val="00FE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A77537"/>
  <w15:chartTrackingRefBased/>
  <w15:docId w15:val="{D352E9EF-AF51-4134-A986-5026EF989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0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5032"/>
  </w:style>
  <w:style w:type="paragraph" w:styleId="a5">
    <w:name w:val="footer"/>
    <w:basedOn w:val="a"/>
    <w:link w:val="a6"/>
    <w:uiPriority w:val="99"/>
    <w:unhideWhenUsed/>
    <w:rsid w:val="00F050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5032"/>
  </w:style>
  <w:style w:type="paragraph" w:styleId="a7">
    <w:name w:val="Revision"/>
    <w:hidden/>
    <w:uiPriority w:val="99"/>
    <w:semiHidden/>
    <w:rsid w:val="003B2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87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ru Kusagawa</dc:creator>
  <cp:keywords/>
  <dc:description/>
  <cp:lastModifiedBy>草川茂</cp:lastModifiedBy>
  <cp:revision>3</cp:revision>
  <dcterms:created xsi:type="dcterms:W3CDTF">2023-03-23T02:49:00Z</dcterms:created>
  <dcterms:modified xsi:type="dcterms:W3CDTF">2023-03-23T02:52:00Z</dcterms:modified>
</cp:coreProperties>
</file>